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2474A" w14:textId="4625C0E2" w:rsidR="00C85DE3" w:rsidRPr="002E0B88" w:rsidRDefault="00DB6F3E" w:rsidP="009A0C7C">
      <w:pPr>
        <w:rPr>
          <w:rFonts w:ascii="Arial" w:hAnsi="Arial" w:cs="Arial"/>
          <w:noProof/>
          <w:lang w:val="en-GB" w:eastAsia="de-DE" w:bidi="ar-SA"/>
        </w:rPr>
      </w:pPr>
      <w:r>
        <w:rPr>
          <w:rFonts w:ascii="Arial" w:hAnsi="Arial" w:cs="Arial"/>
          <w:b/>
          <w:lang w:val="en-GB"/>
        </w:rPr>
        <w:t>Table </w:t>
      </w:r>
      <w:r w:rsidR="00196802">
        <w:rPr>
          <w:rFonts w:ascii="Arial" w:hAnsi="Arial" w:cs="Arial"/>
          <w:b/>
          <w:lang w:val="en-GB"/>
        </w:rPr>
        <w:t>S</w:t>
      </w:r>
      <w:r w:rsidR="005B3F68">
        <w:rPr>
          <w:rFonts w:ascii="Arial" w:hAnsi="Arial" w:cs="Arial"/>
          <w:b/>
          <w:lang w:val="en-GB"/>
        </w:rPr>
        <w:t>4</w:t>
      </w:r>
      <w:bookmarkStart w:id="0" w:name="_GoBack"/>
      <w:bookmarkEnd w:id="0"/>
      <w:r w:rsidR="00C85DE3" w:rsidRPr="002E0B88">
        <w:rPr>
          <w:rFonts w:ascii="Arial" w:hAnsi="Arial" w:cs="Arial"/>
          <w:b/>
          <w:lang w:val="en-GB"/>
        </w:rPr>
        <w:t>.</w:t>
      </w:r>
      <w:r w:rsidR="00C85DE3" w:rsidRPr="002E0B88">
        <w:rPr>
          <w:rFonts w:ascii="Arial" w:hAnsi="Arial" w:cs="Arial"/>
          <w:lang w:val="en-GB"/>
        </w:rPr>
        <w:t xml:space="preserve"> </w:t>
      </w:r>
      <w:proofErr w:type="gramStart"/>
      <w:r w:rsidR="00C15EAB">
        <w:rPr>
          <w:rFonts w:ascii="Arial" w:hAnsi="Arial" w:cs="Arial"/>
          <w:lang w:val="en-GB"/>
        </w:rPr>
        <w:t>Parameters of line</w:t>
      </w:r>
      <w:r w:rsidR="00BB1F0F">
        <w:rPr>
          <w:rFonts w:ascii="Arial" w:hAnsi="Arial" w:cs="Arial"/>
          <w:lang w:val="en-GB"/>
        </w:rPr>
        <w:t>a</w:t>
      </w:r>
      <w:r w:rsidR="00C15EAB">
        <w:rPr>
          <w:rFonts w:ascii="Arial" w:hAnsi="Arial" w:cs="Arial"/>
          <w:lang w:val="en-GB"/>
        </w:rPr>
        <w:t xml:space="preserve">r models for the effects of </w:t>
      </w:r>
      <w:r w:rsidR="00C15EAB" w:rsidRPr="002E0B88">
        <w:rPr>
          <w:rFonts w:ascii="Arial" w:hAnsi="Arial" w:cs="Arial"/>
          <w:lang w:val="en-GB"/>
        </w:rPr>
        <w:t>group</w:t>
      </w:r>
      <w:r w:rsidR="00227593">
        <w:rPr>
          <w:rFonts w:ascii="Arial" w:hAnsi="Arial" w:cs="Arial"/>
          <w:lang w:val="en-GB"/>
        </w:rPr>
        <w:t xml:space="preserve"> and </w:t>
      </w:r>
      <w:r w:rsidR="00C15EAB" w:rsidRPr="002E0B88">
        <w:rPr>
          <w:rFonts w:ascii="Arial" w:hAnsi="Arial" w:cs="Arial"/>
          <w:lang w:val="en-GB"/>
        </w:rPr>
        <w:t xml:space="preserve">diet on </w:t>
      </w:r>
      <w:r w:rsidR="00C15EAB">
        <w:rPr>
          <w:rFonts w:ascii="Arial" w:hAnsi="Arial" w:cs="Arial"/>
          <w:lang w:val="en-GB"/>
        </w:rPr>
        <w:t>the hibernation duration, arousal frequency, mean torpor and arousal durations and minimal body temperature (T</w:t>
      </w:r>
      <w:r w:rsidR="00C15EAB" w:rsidRPr="00C15EAB">
        <w:rPr>
          <w:rFonts w:ascii="Arial" w:hAnsi="Arial" w:cs="Arial"/>
          <w:vertAlign w:val="subscript"/>
          <w:lang w:val="en-GB"/>
        </w:rPr>
        <w:t>b</w:t>
      </w:r>
      <w:r w:rsidR="00C15EAB">
        <w:rPr>
          <w:rFonts w:ascii="Arial" w:hAnsi="Arial" w:cs="Arial"/>
          <w:lang w:val="en-GB"/>
        </w:rPr>
        <w:t>) during winter</w:t>
      </w:r>
      <w:r w:rsidR="00C15EAB" w:rsidRPr="002E0B88">
        <w:rPr>
          <w:rFonts w:ascii="Arial" w:hAnsi="Arial" w:cs="Arial"/>
          <w:lang w:val="en-GB"/>
        </w:rPr>
        <w:t>.</w:t>
      </w:r>
      <w:proofErr w:type="gramEnd"/>
      <w:r w:rsidR="00C15EAB" w:rsidRPr="002E0B88">
        <w:rPr>
          <w:rFonts w:ascii="Arial" w:hAnsi="Arial" w:cs="Arial"/>
          <w:lang w:val="en-GB"/>
        </w:rPr>
        <w:t xml:space="preserve"> </w:t>
      </w:r>
      <w:r w:rsidR="00C15EAB">
        <w:rPr>
          <w:rFonts w:ascii="Arial" w:hAnsi="Arial" w:cs="Arial"/>
          <w:lang w:val="en-GB"/>
        </w:rPr>
        <w:t xml:space="preserve">Hibernation duration was also assed as an explanatory variable in the model for arousal frequency. </w:t>
      </w:r>
      <w:proofErr w:type="gramStart"/>
      <w:r w:rsidR="00C15EAB">
        <w:rPr>
          <w:rFonts w:ascii="Arial" w:hAnsi="Arial" w:cs="Arial"/>
          <w:lang w:val="en-GB"/>
        </w:rPr>
        <w:t>p</w:t>
      </w:r>
      <w:proofErr w:type="gramEnd"/>
      <w:r w:rsidR="00C15EAB" w:rsidRPr="002E0B88">
        <w:rPr>
          <w:rFonts w:ascii="Arial" w:hAnsi="Arial" w:cs="Arial"/>
          <w:lang w:val="en-GB"/>
        </w:rPr>
        <w:t xml:space="preserve">-values </w:t>
      </w:r>
      <w:r w:rsidR="00C15EAB">
        <w:rPr>
          <w:rFonts w:ascii="Arial" w:hAnsi="Arial" w:cs="Arial"/>
          <w:lang w:val="en-GB"/>
        </w:rPr>
        <w:t>shown in italic correspond to statistically significant and interpretable values</w:t>
      </w:r>
      <w:r w:rsidR="00C15EAB" w:rsidRPr="002E0B88">
        <w:rPr>
          <w:rFonts w:ascii="Arial" w:hAnsi="Arial" w:cs="Arial"/>
          <w:lang w:val="en-GB"/>
        </w:rPr>
        <w:t>.</w:t>
      </w:r>
    </w:p>
    <w:p w14:paraId="4345DE44" w14:textId="77777777" w:rsidR="00C85DE3" w:rsidRPr="002E0B88" w:rsidRDefault="00C85DE3" w:rsidP="00C85D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6A6C9E42" w14:textId="77777777" w:rsidR="00C85DE3" w:rsidRPr="002E0B88" w:rsidRDefault="00C85DE3" w:rsidP="00C85D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1842"/>
        <w:gridCol w:w="1560"/>
        <w:gridCol w:w="1381"/>
      </w:tblGrid>
      <w:tr w:rsidR="00C85DE3" w:rsidRPr="002E0B88" w14:paraId="60039670" w14:textId="77777777" w:rsidTr="00925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0035B9" w14:textId="77777777" w:rsidR="00C85DE3" w:rsidRPr="002E0B88" w:rsidRDefault="00C85DE3" w:rsidP="00022549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  <w:p w14:paraId="7719DBB0" w14:textId="2F0B4558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Response variable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0DD4D7" w14:textId="77777777" w:rsidR="00C85DE3" w:rsidRPr="002E0B88" w:rsidRDefault="00C85DE3" w:rsidP="000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4BAB1725" w14:textId="24501390" w:rsidR="00C85DE3" w:rsidRPr="002E0B88" w:rsidRDefault="003A20BC" w:rsidP="000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Term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DA3B483" w14:textId="77777777" w:rsidR="00C85DE3" w:rsidRPr="002E0B88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lang w:val="en-GB"/>
              </w:rPr>
              <w:t>Estimate</w:t>
            </w:r>
          </w:p>
          <w:p w14:paraId="0C511023" w14:textId="77777777" w:rsidR="00C85DE3" w:rsidRPr="002E0B88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± SD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E4BCA6" w14:textId="0BDBF6D1" w:rsidR="00C85DE3" w:rsidRPr="002E0B88" w:rsidRDefault="008875A8" w:rsidP="00E4534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tistical</w:t>
            </w:r>
            <w:r w:rsidR="00E4534A">
              <w:rPr>
                <w:rFonts w:ascii="Arial" w:hAnsi="Arial" w:cs="Arial"/>
                <w:lang w:val="en-GB"/>
              </w:rPr>
              <w:t xml:space="preserve"> </w:t>
            </w:r>
            <w:r w:rsidR="00C85DE3" w:rsidRPr="002E0B88">
              <w:rPr>
                <w:rFonts w:ascii="Arial" w:hAnsi="Arial" w:cs="Arial"/>
                <w:lang w:val="en-GB"/>
              </w:rPr>
              <w:t>value</w:t>
            </w:r>
          </w:p>
        </w:tc>
        <w:tc>
          <w:tcPr>
            <w:tcW w:w="13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25ED0C" w14:textId="77777777" w:rsidR="00C85DE3" w:rsidRPr="002E0B88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gramStart"/>
            <w:r w:rsidRPr="002E0B88">
              <w:rPr>
                <w:rFonts w:ascii="Arial" w:hAnsi="Arial" w:cs="Arial"/>
                <w:lang w:val="en-GB"/>
              </w:rPr>
              <w:t>p</w:t>
            </w:r>
            <w:proofErr w:type="gramEnd"/>
            <w:r w:rsidRPr="002E0B88">
              <w:rPr>
                <w:rFonts w:ascii="Arial" w:hAnsi="Arial" w:cs="Arial"/>
                <w:lang w:val="en-GB"/>
              </w:rPr>
              <w:t>-value</w:t>
            </w:r>
          </w:p>
        </w:tc>
      </w:tr>
      <w:tr w:rsidR="00C85DE3" w:rsidRPr="002E0B88" w14:paraId="04F0D035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AF1F8E" w14:textId="133724FE" w:rsidR="00C85DE3" w:rsidRPr="002E0B88" w:rsidRDefault="00C85DE3" w:rsidP="00022549">
            <w:pPr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BAF31B1" wp14:editId="5B1203EE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8890</wp:posOffset>
                      </wp:positionV>
                      <wp:extent cx="5781675" cy="0"/>
                      <wp:effectExtent l="0" t="0" r="34925" b="25400"/>
                      <wp:wrapNone/>
                      <wp:docPr id="25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type="#_x0000_t32" style="position:absolute;margin-left:-4.95pt;margin-top:.7pt;width:455.25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" strokecolor="#1f497d [3215]"/>
                  </w:pict>
                </mc:Fallback>
              </mc:AlternateConten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5A4E65" w14:textId="77777777" w:rsidR="00C85DE3" w:rsidRPr="002E0B88" w:rsidRDefault="00C85DE3" w:rsidP="000225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E614B" w14:textId="77777777" w:rsidR="00C85DE3" w:rsidRPr="002E0B88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67439A" w14:textId="77777777" w:rsidR="00C85DE3" w:rsidRPr="002E0B88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93E1E" w14:textId="77777777" w:rsidR="00C85DE3" w:rsidRPr="002E0B88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DE3" w:rsidRPr="002E0B88" w14:paraId="2903B4FC" w14:textId="77777777" w:rsidTr="00925E9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580DBAD4" w14:textId="3C625A74" w:rsidR="00C85DE3" w:rsidRPr="002E0B88" w:rsidRDefault="00F33DD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Hibernation</w:t>
            </w:r>
            <w:r w:rsidR="003507B1">
              <w:rPr>
                <w:rFonts w:ascii="Arial" w:hAnsi="Arial" w:cs="Arial"/>
                <w:color w:val="auto"/>
                <w:lang w:val="en-GB"/>
              </w:rPr>
              <w:t xml:space="preserve"> duration</w:t>
            </w:r>
          </w:p>
          <w:p w14:paraId="21C52CA9" w14:textId="77777777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  <w:p w14:paraId="244F1A7A" w14:textId="77777777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09B76DF3" w14:textId="77777777" w:rsidR="00C85DE3" w:rsidRPr="002E0B88" w:rsidRDefault="00C85DE3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14:paraId="5D01BC85" w14:textId="07C64BF3" w:rsidR="00C85DE3" w:rsidRPr="002E0B88" w:rsidRDefault="00042E7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920.11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2.83</w:t>
            </w:r>
          </w:p>
        </w:tc>
        <w:tc>
          <w:tcPr>
            <w:tcW w:w="1560" w:type="dxa"/>
            <w:shd w:val="clear" w:color="auto" w:fill="auto"/>
          </w:tcPr>
          <w:p w14:paraId="26AA31D4" w14:textId="2C0F9A45" w:rsidR="00C85DE3" w:rsidRPr="002E0B88" w:rsidRDefault="00042E7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71.72</w:t>
            </w:r>
          </w:p>
        </w:tc>
        <w:tc>
          <w:tcPr>
            <w:tcW w:w="1381" w:type="dxa"/>
            <w:shd w:val="clear" w:color="auto" w:fill="auto"/>
          </w:tcPr>
          <w:p w14:paraId="6A4660FD" w14:textId="6D431E1A" w:rsidR="00C85DE3" w:rsidRPr="002E0B88" w:rsidRDefault="00042E7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 0.001</w:t>
            </w:r>
          </w:p>
        </w:tc>
      </w:tr>
      <w:tr w:rsidR="00C85DE3" w:rsidRPr="002E0B88" w14:paraId="499EA985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0E42F0AE" w14:textId="77777777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3918017A" w14:textId="77777777" w:rsidR="00C85DE3" w:rsidRPr="002E0B88" w:rsidRDefault="00C85DE3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842" w:type="dxa"/>
            <w:shd w:val="clear" w:color="auto" w:fill="auto"/>
          </w:tcPr>
          <w:p w14:paraId="68FD7CFC" w14:textId="565551BA" w:rsidR="00C85DE3" w:rsidRPr="002E0B88" w:rsidRDefault="00042E75" w:rsidP="00283A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5.38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2.83</w:t>
            </w:r>
            <w:r w:rsidR="00C85DE3" w:rsidRPr="002E0B8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5FB0BD51" w14:textId="3BC51DAF" w:rsidR="00C85DE3" w:rsidRPr="002E0B88" w:rsidRDefault="00042E7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.20</w:t>
            </w:r>
          </w:p>
        </w:tc>
        <w:tc>
          <w:tcPr>
            <w:tcW w:w="1381" w:type="dxa"/>
            <w:shd w:val="clear" w:color="auto" w:fill="auto"/>
          </w:tcPr>
          <w:p w14:paraId="1A5BAA3D" w14:textId="42E6AB5B" w:rsidR="00C85DE3" w:rsidRPr="002E0B88" w:rsidRDefault="00042E7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49</w:t>
            </w:r>
          </w:p>
        </w:tc>
      </w:tr>
      <w:tr w:rsidR="00C85DE3" w:rsidRPr="002E0B88" w14:paraId="5C0299E8" w14:textId="77777777" w:rsidTr="00925E9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66DA3878" w14:textId="77777777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5CB535AC" w14:textId="4B072820" w:rsidR="00C85DE3" w:rsidRPr="002E0B88" w:rsidRDefault="00C85DE3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ED8FEC6" w14:textId="10D9C677" w:rsidR="00C85DE3" w:rsidRPr="002E0B88" w:rsidRDefault="00C85DE3" w:rsidP="00022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55B2AC00" w14:textId="3C0C733C" w:rsidR="00C85DE3" w:rsidRPr="002E0B88" w:rsidRDefault="00C85DE3" w:rsidP="00C8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427D4D13" w14:textId="6044C02C" w:rsidR="00C85DE3" w:rsidRPr="002E0B88" w:rsidRDefault="00C85DE3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C85DE3" w:rsidRPr="002E0B88" w14:paraId="61543A0F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4557F2F2" w14:textId="723CDD25" w:rsidR="00C85DE3" w:rsidRPr="002E0B88" w:rsidRDefault="003507B1" w:rsidP="003507B1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Arousal frequency</w:t>
            </w:r>
          </w:p>
        </w:tc>
        <w:tc>
          <w:tcPr>
            <w:tcW w:w="2127" w:type="dxa"/>
            <w:shd w:val="clear" w:color="auto" w:fill="auto"/>
          </w:tcPr>
          <w:p w14:paraId="5A1008BA" w14:textId="77777777" w:rsidR="00C85DE3" w:rsidRPr="002E0B88" w:rsidRDefault="00C85DE3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14:paraId="342BA71B" w14:textId="547F2211" w:rsidR="00C85DE3" w:rsidRPr="002E0B88" w:rsidRDefault="00AD37D7" w:rsidP="00022549">
            <w:pPr>
              <w:ind w:left="-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19</w:t>
            </w:r>
            <w:r w:rsidR="008875A8">
              <w:rPr>
                <w:rFonts w:ascii="Arial" w:hAnsi="Arial" w:cs="Arial"/>
                <w:lang w:val="en-GB"/>
              </w:rPr>
              <w:t> </w:t>
            </w:r>
            <w:r w:rsidR="008875A8"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8.08</w:t>
            </w:r>
          </w:p>
        </w:tc>
        <w:tc>
          <w:tcPr>
            <w:tcW w:w="1560" w:type="dxa"/>
            <w:shd w:val="clear" w:color="auto" w:fill="auto"/>
          </w:tcPr>
          <w:p w14:paraId="09B680FE" w14:textId="49C0D61E" w:rsidR="00C85DE3" w:rsidRPr="002E0B88" w:rsidRDefault="00AD37D7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0</w:t>
            </w:r>
            <w:r w:rsidR="00D73AD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81" w:type="dxa"/>
            <w:shd w:val="clear" w:color="auto" w:fill="auto"/>
          </w:tcPr>
          <w:p w14:paraId="397F3D02" w14:textId="0BB52B9A" w:rsidR="00C85DE3" w:rsidRPr="00D73ADF" w:rsidRDefault="00AD37D7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5</w:t>
            </w:r>
          </w:p>
        </w:tc>
      </w:tr>
      <w:tr w:rsidR="00C85DE3" w:rsidRPr="002E0B88" w14:paraId="1A5ED17C" w14:textId="77777777" w:rsidTr="002C01CC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77444476" w14:textId="77777777" w:rsidR="00C85DE3" w:rsidRPr="002E0B88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451B9085" w14:textId="77777777" w:rsidR="00C85DE3" w:rsidRDefault="00C85DE3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  <w:p w14:paraId="11035C1B" w14:textId="7C3A2388" w:rsidR="00925E9C" w:rsidRPr="002E0B88" w:rsidRDefault="00925E9C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Hibernation Duration</w:t>
            </w:r>
          </w:p>
        </w:tc>
        <w:tc>
          <w:tcPr>
            <w:tcW w:w="1842" w:type="dxa"/>
            <w:shd w:val="clear" w:color="auto" w:fill="auto"/>
          </w:tcPr>
          <w:p w14:paraId="5B0F09C3" w14:textId="4E0D9366" w:rsidR="00925E9C" w:rsidRDefault="00AD37D7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.02</w:t>
            </w:r>
          </w:p>
          <w:p w14:paraId="48F12763" w14:textId="7A0A4451" w:rsidR="002C01CC" w:rsidRPr="002E0B88" w:rsidRDefault="002C01CC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</w:t>
            </w:r>
            <w:r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1D985193" w14:textId="79DC9714" w:rsidR="00925E9C" w:rsidRDefault="00AD37D7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</w:t>
            </w:r>
          </w:p>
          <w:p w14:paraId="777E3AE8" w14:textId="77777777" w:rsidR="002C01CC" w:rsidRDefault="002C01CC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43</w:t>
            </w:r>
          </w:p>
          <w:p w14:paraId="6680E7EA" w14:textId="5D6B7022" w:rsidR="002C01CC" w:rsidRPr="002E0B88" w:rsidRDefault="002C01CC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0C79D142" w14:textId="1E9CD11B" w:rsidR="00C85DE3" w:rsidRDefault="00AD37D7" w:rsidP="00283A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39</w:t>
            </w:r>
          </w:p>
          <w:p w14:paraId="7A4DEBDF" w14:textId="786F93A2" w:rsidR="002C01CC" w:rsidRPr="002C01CC" w:rsidRDefault="002C01CC" w:rsidP="002C01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&lt; 0.05</w:t>
            </w:r>
          </w:p>
        </w:tc>
      </w:tr>
      <w:tr w:rsidR="00022549" w:rsidRPr="002E0B88" w14:paraId="0BFD4C68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5549AAB" w14:textId="23FCCC7B" w:rsidR="00022549" w:rsidRPr="002E0B88" w:rsidRDefault="00022549" w:rsidP="00022549">
            <w:pPr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an torpor duration</w:t>
            </w:r>
          </w:p>
        </w:tc>
        <w:tc>
          <w:tcPr>
            <w:tcW w:w="2127" w:type="dxa"/>
            <w:shd w:val="clear" w:color="auto" w:fill="auto"/>
          </w:tcPr>
          <w:p w14:paraId="59BE6BF5" w14:textId="01F3A421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14:paraId="79408E09" w14:textId="492E87E3" w:rsidR="00022549" w:rsidRPr="002E0B88" w:rsidRDefault="006C2AC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83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2.00</w:t>
            </w:r>
          </w:p>
        </w:tc>
        <w:tc>
          <w:tcPr>
            <w:tcW w:w="1560" w:type="dxa"/>
            <w:shd w:val="clear" w:color="auto" w:fill="auto"/>
          </w:tcPr>
          <w:p w14:paraId="3C95EF06" w14:textId="191FDB72" w:rsidR="00022549" w:rsidRPr="002E0B88" w:rsidRDefault="006C2AC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4</w:t>
            </w:r>
          </w:p>
        </w:tc>
        <w:tc>
          <w:tcPr>
            <w:tcW w:w="1381" w:type="dxa"/>
            <w:shd w:val="clear" w:color="auto" w:fill="auto"/>
          </w:tcPr>
          <w:p w14:paraId="5EFF877A" w14:textId="76325EEE" w:rsidR="00022549" w:rsidRPr="002E0B88" w:rsidRDefault="006C2AC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35</w:t>
            </w:r>
          </w:p>
        </w:tc>
      </w:tr>
      <w:tr w:rsidR="00022549" w:rsidRPr="002E0B88" w14:paraId="5609A4E1" w14:textId="77777777" w:rsidTr="00925E9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85C5D46" w14:textId="77777777" w:rsidR="00022549" w:rsidRPr="002E0B88" w:rsidRDefault="00022549" w:rsidP="00022549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76EB3672" w14:textId="77777777" w:rsidR="00022549" w:rsidRDefault="00022549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  <w:p w14:paraId="2A72F809" w14:textId="7AEC3DA8" w:rsidR="000511EA" w:rsidRPr="002E0B88" w:rsidRDefault="000511EA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7A22E30" w14:textId="57AA1D95" w:rsidR="00022549" w:rsidRPr="002E0B88" w:rsidRDefault="006C2AC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3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</w:t>
            </w:r>
            <w:r w:rsidR="00F25A3E">
              <w:rPr>
                <w:rFonts w:ascii="Arial" w:eastAsia="Times New Roman" w:hAnsi="Arial" w:cs="Arial"/>
                <w:lang w:val="en-GB" w:eastAsia="de-DE" w:bidi="ar-SA"/>
              </w:rPr>
              <w:t>12.00</w:t>
            </w:r>
          </w:p>
        </w:tc>
        <w:tc>
          <w:tcPr>
            <w:tcW w:w="1560" w:type="dxa"/>
            <w:shd w:val="clear" w:color="auto" w:fill="auto"/>
          </w:tcPr>
          <w:p w14:paraId="43D2B4C3" w14:textId="343DC222" w:rsidR="00022549" w:rsidRPr="002E0B88" w:rsidRDefault="00F25A3E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1381" w:type="dxa"/>
            <w:shd w:val="clear" w:color="auto" w:fill="auto"/>
          </w:tcPr>
          <w:p w14:paraId="056D8811" w14:textId="404D667F" w:rsidR="00022549" w:rsidRPr="002E0B88" w:rsidRDefault="00F25A3E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2</w:t>
            </w:r>
          </w:p>
        </w:tc>
      </w:tr>
      <w:tr w:rsidR="00022549" w:rsidRPr="002E0B88" w14:paraId="2B57C1A9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0F68F9A4" w14:textId="2C7AFD16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Mean arousal duration</w:t>
            </w:r>
          </w:p>
        </w:tc>
        <w:tc>
          <w:tcPr>
            <w:tcW w:w="2127" w:type="dxa"/>
            <w:shd w:val="clear" w:color="auto" w:fill="auto"/>
          </w:tcPr>
          <w:p w14:paraId="493DC379" w14:textId="77777777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14:paraId="6180C9F4" w14:textId="7FD016DB" w:rsidR="00022549" w:rsidRPr="002E0B88" w:rsidRDefault="00A8158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9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35</w:t>
            </w:r>
          </w:p>
        </w:tc>
        <w:tc>
          <w:tcPr>
            <w:tcW w:w="1560" w:type="dxa"/>
            <w:shd w:val="clear" w:color="auto" w:fill="auto"/>
          </w:tcPr>
          <w:p w14:paraId="24D07D0B" w14:textId="6D09CE09" w:rsidR="00022549" w:rsidRPr="002E0B88" w:rsidRDefault="00A8158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82</w:t>
            </w:r>
          </w:p>
        </w:tc>
        <w:tc>
          <w:tcPr>
            <w:tcW w:w="1381" w:type="dxa"/>
            <w:shd w:val="clear" w:color="auto" w:fill="auto"/>
          </w:tcPr>
          <w:p w14:paraId="6D59DBF2" w14:textId="2C32207D" w:rsidR="00022549" w:rsidRPr="002E0B88" w:rsidRDefault="00A81585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23</w:t>
            </w:r>
          </w:p>
        </w:tc>
      </w:tr>
      <w:tr w:rsidR="00022549" w:rsidRPr="002E0B88" w14:paraId="61EEB2D0" w14:textId="77777777" w:rsidTr="00925E9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60AD35DA" w14:textId="77777777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11A59FBA" w14:textId="12FF2A49" w:rsidR="00022549" w:rsidRPr="002E0B88" w:rsidRDefault="00022549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842" w:type="dxa"/>
            <w:shd w:val="clear" w:color="auto" w:fill="auto"/>
          </w:tcPr>
          <w:p w14:paraId="414A1930" w14:textId="6D4697DF" w:rsidR="00022549" w:rsidRPr="002E0B88" w:rsidRDefault="00241E7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8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35</w:t>
            </w:r>
          </w:p>
        </w:tc>
        <w:tc>
          <w:tcPr>
            <w:tcW w:w="1560" w:type="dxa"/>
            <w:shd w:val="clear" w:color="auto" w:fill="auto"/>
          </w:tcPr>
          <w:p w14:paraId="077C2E4D" w14:textId="483D3BA6" w:rsidR="00022549" w:rsidRPr="002E0B88" w:rsidRDefault="00241E7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1381" w:type="dxa"/>
            <w:shd w:val="clear" w:color="auto" w:fill="auto"/>
          </w:tcPr>
          <w:p w14:paraId="6A372E0E" w14:textId="70263009" w:rsidR="00022549" w:rsidRPr="002E0B88" w:rsidRDefault="00241E7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2</w:t>
            </w:r>
          </w:p>
        </w:tc>
      </w:tr>
      <w:tr w:rsidR="00022549" w:rsidRPr="002E0B88" w14:paraId="3B362BC7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1D4ECCB3" w14:textId="77777777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730FC185" w14:textId="72B9782B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E800AFF" w14:textId="0F916EC4" w:rsidR="00022549" w:rsidRPr="002E0B88" w:rsidRDefault="00022549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1329FE5" w14:textId="28EF7E83" w:rsidR="00022549" w:rsidRPr="002E0B88" w:rsidRDefault="00022549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1E2CE411" w14:textId="5C989446" w:rsidR="00022549" w:rsidRPr="002E0B88" w:rsidRDefault="00022549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022549" w:rsidRPr="002E0B88" w14:paraId="4726EEC2" w14:textId="77777777" w:rsidTr="00925E9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09F2D1E3" w14:textId="3AF99156" w:rsidR="00022549" w:rsidRPr="002E0B88" w:rsidRDefault="00022549" w:rsidP="003507B1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D2D96E1" wp14:editId="3383AA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3705</wp:posOffset>
                      </wp:positionV>
                      <wp:extent cx="5781675" cy="0"/>
                      <wp:effectExtent l="0" t="0" r="34925" b="25400"/>
                      <wp:wrapNone/>
                      <wp:docPr id="26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" o:spid="_x0000_s1026" type="#_x0000_t32" style="position:absolute;margin-left:0;margin-top:34.15pt;width:455.25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" strokecolor="#1f497d [3215]"/>
                  </w:pict>
                </mc:Fallback>
              </mc:AlternateContent>
            </w:r>
            <w:r>
              <w:rPr>
                <w:rFonts w:ascii="Arial" w:hAnsi="Arial" w:cs="Arial"/>
                <w:color w:val="auto"/>
                <w:lang w:val="en-GB"/>
              </w:rPr>
              <w:t>Minimal T</w:t>
            </w:r>
            <w:r w:rsidRPr="003507B1">
              <w:rPr>
                <w:rFonts w:ascii="Arial" w:hAnsi="Arial" w:cs="Arial"/>
                <w:color w:val="auto"/>
                <w:vertAlign w:val="subscript"/>
                <w:lang w:val="en-GB"/>
              </w:rPr>
              <w:t>b</w:t>
            </w:r>
          </w:p>
        </w:tc>
        <w:tc>
          <w:tcPr>
            <w:tcW w:w="2127" w:type="dxa"/>
            <w:shd w:val="clear" w:color="auto" w:fill="auto"/>
          </w:tcPr>
          <w:p w14:paraId="436A9C53" w14:textId="77777777" w:rsidR="00022549" w:rsidRPr="002E0B88" w:rsidRDefault="00022549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14:paraId="6BFBF218" w14:textId="321C5D39" w:rsidR="00022549" w:rsidRPr="002E0B88" w:rsidRDefault="0002238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1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26</w:t>
            </w:r>
          </w:p>
        </w:tc>
        <w:tc>
          <w:tcPr>
            <w:tcW w:w="1560" w:type="dxa"/>
            <w:shd w:val="clear" w:color="auto" w:fill="auto"/>
          </w:tcPr>
          <w:p w14:paraId="3B8369AC" w14:textId="053121DC" w:rsidR="00022549" w:rsidRPr="002E0B88" w:rsidRDefault="0002238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1381" w:type="dxa"/>
            <w:shd w:val="clear" w:color="auto" w:fill="auto"/>
          </w:tcPr>
          <w:p w14:paraId="3B79B524" w14:textId="48ECB9B5" w:rsidR="00022549" w:rsidRPr="002E0B88" w:rsidRDefault="0002238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62</w:t>
            </w:r>
          </w:p>
        </w:tc>
      </w:tr>
      <w:tr w:rsidR="00022549" w:rsidRPr="002E0B88" w14:paraId="76C88C2F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3BA269A9" w14:textId="77777777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314D14C2" w14:textId="144959F0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842" w:type="dxa"/>
            <w:shd w:val="clear" w:color="auto" w:fill="auto"/>
          </w:tcPr>
          <w:p w14:paraId="39A79BFD" w14:textId="344A946F" w:rsidR="00022549" w:rsidRPr="002E0B88" w:rsidRDefault="00022382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26</w:t>
            </w:r>
          </w:p>
        </w:tc>
        <w:tc>
          <w:tcPr>
            <w:tcW w:w="1560" w:type="dxa"/>
            <w:shd w:val="clear" w:color="auto" w:fill="auto"/>
          </w:tcPr>
          <w:p w14:paraId="2C99E12A" w14:textId="2C2D2A49" w:rsidR="00022549" w:rsidRPr="002E0B88" w:rsidRDefault="00022382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2</w:t>
            </w:r>
          </w:p>
        </w:tc>
        <w:tc>
          <w:tcPr>
            <w:tcW w:w="1381" w:type="dxa"/>
            <w:shd w:val="clear" w:color="auto" w:fill="auto"/>
          </w:tcPr>
          <w:p w14:paraId="462439C1" w14:textId="5BBC02B1" w:rsidR="00022549" w:rsidRPr="002E0B88" w:rsidRDefault="00022382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13</w:t>
            </w:r>
          </w:p>
        </w:tc>
      </w:tr>
      <w:tr w:rsidR="00022549" w:rsidRPr="002E0B88" w14:paraId="0EB5ED9A" w14:textId="77777777" w:rsidTr="00925E9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06B6D692" w14:textId="77777777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2F525D4E" w14:textId="3851AD76" w:rsidR="00022549" w:rsidRPr="002E0B88" w:rsidRDefault="00022549" w:rsidP="000511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5D25102" w14:textId="4ACB0428" w:rsidR="00022549" w:rsidRPr="002E0B88" w:rsidRDefault="00022549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07A5AC4" w14:textId="7123E2F6" w:rsidR="00022549" w:rsidRPr="002E0B88" w:rsidRDefault="00022549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20F91561" w14:textId="5621C9F5" w:rsidR="00022549" w:rsidRPr="002E0B88" w:rsidRDefault="00022549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022549" w:rsidRPr="002E0B88" w14:paraId="428F39F5" w14:textId="77777777" w:rsidTr="0092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auto"/>
          </w:tcPr>
          <w:p w14:paraId="7468EBBB" w14:textId="77777777" w:rsidR="00022549" w:rsidRPr="002E0B88" w:rsidRDefault="0002254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78286D60" w14:textId="77777777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1F8F33C" w14:textId="77777777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6982C47" w14:textId="77777777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16E74D5A" w14:textId="77777777" w:rsidR="00022549" w:rsidRPr="002E0B88" w:rsidRDefault="00022549" w:rsidP="000225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DB2DC85" w14:textId="2E3143BD" w:rsidR="00777A3C" w:rsidRPr="002E0B88" w:rsidRDefault="00777A3C" w:rsidP="006B6F91">
      <w:pPr>
        <w:rPr>
          <w:rFonts w:ascii="Arial" w:hAnsi="Arial" w:cs="Arial"/>
          <w:noProof/>
          <w:lang w:val="en-GB" w:eastAsia="de-DE" w:bidi="ar-SA"/>
        </w:rPr>
      </w:pPr>
    </w:p>
    <w:sectPr w:rsidR="00777A3C" w:rsidRPr="002E0B8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056561" w:rsidRDefault="00056561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056561" w:rsidRDefault="00056561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056561" w:rsidRDefault="00056561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056561" w:rsidRDefault="00056561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802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27593"/>
    <w:rsid w:val="00231943"/>
    <w:rsid w:val="00231E78"/>
    <w:rsid w:val="00232A2B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7C3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0BC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60C5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3F68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6F91"/>
    <w:rsid w:val="006B7D6E"/>
    <w:rsid w:val="006B7DC2"/>
    <w:rsid w:val="006B7F91"/>
    <w:rsid w:val="006C07E4"/>
    <w:rsid w:val="006C2AC5"/>
    <w:rsid w:val="006C5451"/>
    <w:rsid w:val="006C6269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73E"/>
    <w:rsid w:val="00801890"/>
    <w:rsid w:val="00802738"/>
    <w:rsid w:val="0080277E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C7C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2C15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B6F3E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16B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2B18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50F9FDE-C449-7949-8047-ED34B3D7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7</cp:revision>
  <cp:lastPrinted>2015-07-21T09:43:00Z</cp:lastPrinted>
  <dcterms:created xsi:type="dcterms:W3CDTF">2016-11-10T09:55:00Z</dcterms:created>
  <dcterms:modified xsi:type="dcterms:W3CDTF">2017-08-01T13:19:00Z</dcterms:modified>
</cp:coreProperties>
</file>